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b/>
          <w:szCs w:val="21"/>
        </w:rPr>
        <w:t>S13 Table. Matching parameters for 1oex based on minimal active site model.</w:t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7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35-LOV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2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9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217-LOV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4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7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12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8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2:00Z</dcterms:modified>
  <cp:revision>55</cp:revision>
  <dc:subject/>
  <dc:title/>
</cp:coreProperties>
</file>